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7114" w:rsidRDefault="00AB7114"/>
    <w:p w:rsidR="003B2D85" w:rsidRDefault="003B2D85"/>
    <w:p w:rsidR="003B2D85" w:rsidRDefault="003B2D85" w:rsidP="003B2D85"/>
    <w:p w:rsidR="003B2D85" w:rsidRPr="00ED4EDD" w:rsidRDefault="003B2D85" w:rsidP="003B2D85">
      <w:pPr>
        <w:rPr>
          <w:b/>
        </w:rPr>
      </w:pPr>
    </w:p>
    <w:tbl>
      <w:tblPr>
        <w:tblW w:w="5434" w:type="dxa"/>
        <w:tblInd w:w="93" w:type="dxa"/>
        <w:tblLook w:val="04A0" w:firstRow="1" w:lastRow="0" w:firstColumn="1" w:lastColumn="0" w:noHBand="0" w:noVBand="1"/>
      </w:tblPr>
      <w:tblGrid>
        <w:gridCol w:w="782"/>
        <w:gridCol w:w="735"/>
        <w:gridCol w:w="791"/>
        <w:gridCol w:w="735"/>
        <w:gridCol w:w="791"/>
        <w:gridCol w:w="761"/>
        <w:gridCol w:w="839"/>
      </w:tblGrid>
      <w:tr w:rsidR="003B2D85" w:rsidRPr="00815925" w:rsidTr="00712393">
        <w:trPr>
          <w:trHeight w:val="320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85" w:rsidRPr="00815925" w:rsidRDefault="003B2D85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52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D85" w:rsidRPr="00815925" w:rsidRDefault="003B2D85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Normoxia</w:t>
            </w:r>
            <w:proofErr w:type="spellEnd"/>
          </w:p>
        </w:tc>
        <w:tc>
          <w:tcPr>
            <w:tcW w:w="152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B2D85" w:rsidRPr="00815925" w:rsidRDefault="003B2D85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24h Hypoxia</w:t>
            </w:r>
          </w:p>
        </w:tc>
        <w:tc>
          <w:tcPr>
            <w:tcW w:w="1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B2D85" w:rsidRPr="00815925" w:rsidRDefault="003B2D85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48h Hypoxia</w:t>
            </w:r>
          </w:p>
        </w:tc>
      </w:tr>
      <w:tr w:rsidR="003B2D85" w:rsidRPr="00815925" w:rsidTr="00712393">
        <w:trPr>
          <w:trHeight w:val="320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85" w:rsidRPr="00815925" w:rsidRDefault="003B2D85" w:rsidP="0071239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85" w:rsidRPr="00815925" w:rsidRDefault="003B2D85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Mean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2D85" w:rsidRPr="00815925" w:rsidRDefault="003B2D85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St.Dev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85" w:rsidRPr="00815925" w:rsidRDefault="003B2D85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Mean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2D85" w:rsidRPr="00815925" w:rsidRDefault="003B2D85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St.Dev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85" w:rsidRPr="00815925" w:rsidRDefault="003B2D85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Mean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2D85" w:rsidRPr="00815925" w:rsidRDefault="003B2D85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St.Dev</w:t>
            </w:r>
            <w:proofErr w:type="spellEnd"/>
          </w:p>
        </w:tc>
      </w:tr>
      <w:tr w:rsidR="003B2D85" w:rsidRPr="00815925" w:rsidTr="00712393">
        <w:trPr>
          <w:trHeight w:val="300"/>
        </w:trPr>
        <w:tc>
          <w:tcPr>
            <w:tcW w:w="78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85" w:rsidRPr="00815925" w:rsidRDefault="003B2D85" w:rsidP="0071239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LY2</w:t>
            </w:r>
          </w:p>
        </w:tc>
        <w:tc>
          <w:tcPr>
            <w:tcW w:w="73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85" w:rsidRPr="00815925" w:rsidRDefault="003B2D85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8</w:t>
            </w:r>
          </w:p>
        </w:tc>
        <w:tc>
          <w:tcPr>
            <w:tcW w:w="791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2D85" w:rsidRPr="00815925" w:rsidRDefault="003B2D85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28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85" w:rsidRPr="00815925" w:rsidRDefault="003B2D85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27</w:t>
            </w:r>
          </w:p>
        </w:tc>
        <w:tc>
          <w:tcPr>
            <w:tcW w:w="791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2D85" w:rsidRPr="00815925" w:rsidRDefault="003B2D85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02</w:t>
            </w:r>
          </w:p>
        </w:tc>
        <w:tc>
          <w:tcPr>
            <w:tcW w:w="7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85" w:rsidRPr="00815925" w:rsidRDefault="003B2D85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12</w:t>
            </w:r>
          </w:p>
        </w:tc>
        <w:tc>
          <w:tcPr>
            <w:tcW w:w="839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2D85" w:rsidRPr="00815925" w:rsidRDefault="003B2D85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06</w:t>
            </w:r>
          </w:p>
        </w:tc>
      </w:tr>
      <w:tr w:rsidR="003B2D85" w:rsidRPr="00815925" w:rsidTr="00712393">
        <w:trPr>
          <w:trHeight w:val="300"/>
        </w:trPr>
        <w:tc>
          <w:tcPr>
            <w:tcW w:w="7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85" w:rsidRPr="00815925" w:rsidRDefault="003B2D85" w:rsidP="0071239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MCF7</w:t>
            </w:r>
          </w:p>
        </w:tc>
        <w:tc>
          <w:tcPr>
            <w:tcW w:w="7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85" w:rsidRPr="00815925" w:rsidRDefault="003B2D85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1.08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2D85" w:rsidRPr="00815925" w:rsidRDefault="003B2D85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85" w:rsidRPr="00815925" w:rsidRDefault="003B2D85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33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2D85" w:rsidRPr="00815925" w:rsidRDefault="003B2D85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0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85" w:rsidRPr="00815925" w:rsidRDefault="003B2D85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04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2D85" w:rsidRPr="00815925" w:rsidRDefault="003B2D85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01</w:t>
            </w:r>
          </w:p>
        </w:tc>
      </w:tr>
      <w:tr w:rsidR="003B2D85" w:rsidRPr="00815925" w:rsidTr="00712393">
        <w:trPr>
          <w:trHeight w:val="300"/>
        </w:trPr>
        <w:tc>
          <w:tcPr>
            <w:tcW w:w="7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85" w:rsidRPr="00815925" w:rsidRDefault="003B2D85" w:rsidP="0071239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BT474</w:t>
            </w:r>
          </w:p>
        </w:tc>
        <w:tc>
          <w:tcPr>
            <w:tcW w:w="7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85" w:rsidRPr="00815925" w:rsidRDefault="003B2D85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4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2D85" w:rsidRPr="00815925" w:rsidRDefault="003B2D85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1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85" w:rsidRPr="00815925" w:rsidRDefault="003B2D85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17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2D85" w:rsidRPr="00815925" w:rsidRDefault="003B2D85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85" w:rsidRPr="00815925" w:rsidRDefault="003B2D85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08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2D85" w:rsidRPr="00815925" w:rsidRDefault="003B2D85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03</w:t>
            </w:r>
          </w:p>
        </w:tc>
      </w:tr>
      <w:tr w:rsidR="003B2D85" w:rsidRPr="00815925" w:rsidTr="00712393">
        <w:trPr>
          <w:trHeight w:val="300"/>
        </w:trPr>
        <w:tc>
          <w:tcPr>
            <w:tcW w:w="7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85" w:rsidRPr="00815925" w:rsidRDefault="003B2D85" w:rsidP="0071239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T47D</w:t>
            </w:r>
          </w:p>
        </w:tc>
        <w:tc>
          <w:tcPr>
            <w:tcW w:w="7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85" w:rsidRPr="00815925" w:rsidRDefault="003B2D85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65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2D85" w:rsidRPr="00815925" w:rsidRDefault="003B2D85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85" w:rsidRPr="00815925" w:rsidRDefault="003B2D85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27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2D85" w:rsidRPr="00815925" w:rsidRDefault="003B2D85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0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D85" w:rsidRPr="00815925" w:rsidRDefault="003B2D85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07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2D85" w:rsidRPr="00815925" w:rsidRDefault="003B2D85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01</w:t>
            </w:r>
          </w:p>
        </w:tc>
      </w:tr>
      <w:tr w:rsidR="003B2D85" w:rsidRPr="00815925" w:rsidTr="00712393">
        <w:trPr>
          <w:trHeight w:val="320"/>
        </w:trPr>
        <w:tc>
          <w:tcPr>
            <w:tcW w:w="78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D85" w:rsidRPr="00815925" w:rsidRDefault="003B2D85" w:rsidP="00712393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ZR75B</w:t>
            </w:r>
          </w:p>
        </w:tc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D85" w:rsidRPr="00815925" w:rsidRDefault="003B2D85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82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2D85" w:rsidRPr="00815925" w:rsidRDefault="003B2D85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1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D85" w:rsidRPr="00815925" w:rsidRDefault="003B2D85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41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2D85" w:rsidRPr="00815925" w:rsidRDefault="003B2D85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1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D85" w:rsidRPr="00815925" w:rsidRDefault="003B2D85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02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2D85" w:rsidRPr="00815925" w:rsidRDefault="003B2D85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02</w:t>
            </w:r>
          </w:p>
        </w:tc>
      </w:tr>
    </w:tbl>
    <w:p w:rsidR="003B2D85" w:rsidRDefault="003B2D85" w:rsidP="003B2D85">
      <w:pPr>
        <w:rPr>
          <w:rFonts w:ascii="Times New Roman" w:hAnsi="Times New Roman" w:cs="Times New Roman"/>
        </w:rPr>
      </w:pPr>
    </w:p>
    <w:p w:rsidR="003B2D85" w:rsidRPr="00B03F86" w:rsidRDefault="00BE7BA0" w:rsidP="003B2D85">
      <w:pPr>
        <w:rPr>
          <w:b/>
        </w:rPr>
      </w:pPr>
      <w:proofErr w:type="gramStart"/>
      <w:r>
        <w:rPr>
          <w:b/>
        </w:rPr>
        <w:t xml:space="preserve">Additional File </w:t>
      </w:r>
      <w:r w:rsidR="00A626AB">
        <w:rPr>
          <w:b/>
        </w:rPr>
        <w:t>6</w:t>
      </w:r>
      <w:r w:rsidR="003B2D85">
        <w:rPr>
          <w:b/>
        </w:rPr>
        <w:t>.</w:t>
      </w:r>
      <w:proofErr w:type="gramEnd"/>
      <w:r w:rsidR="003B2D85">
        <w:rPr>
          <w:b/>
        </w:rPr>
        <w:t xml:space="preserve"> </w:t>
      </w:r>
      <w:r w:rsidR="003B2D85">
        <w:rPr>
          <w:rFonts w:ascii="Times New Roman" w:hAnsi="Times New Roman" w:cs="Times New Roman"/>
        </w:rPr>
        <w:t>Western blot quantifications of ER</w:t>
      </w:r>
      <w:r w:rsidR="003B2D85" w:rsidRPr="00386A4B">
        <w:rPr>
          <w:rFonts w:ascii="Times New Roman" w:hAnsi="Times New Roman" w:cs="Times New Roman"/>
        </w:rPr>
        <w:sym w:font="Symbol" w:char="F061"/>
      </w:r>
      <w:r w:rsidR="003B2D85">
        <w:rPr>
          <w:rFonts w:ascii="Times New Roman" w:hAnsi="Times New Roman" w:cs="Times New Roman"/>
        </w:rPr>
        <w:t xml:space="preserve"> protein from figure 1</w:t>
      </w:r>
      <w:bookmarkStart w:id="0" w:name="_GoBack"/>
      <w:r w:rsidR="00862398" w:rsidRPr="00862398">
        <w:rPr>
          <w:rFonts w:ascii="Times New Roman" w:hAnsi="Times New Roman" w:cs="Times New Roman"/>
        </w:rPr>
        <w:t>b</w:t>
      </w:r>
      <w:bookmarkEnd w:id="0"/>
      <w:r w:rsidR="003B2D85">
        <w:rPr>
          <w:rFonts w:ascii="Times New Roman" w:hAnsi="Times New Roman" w:cs="Times New Roman"/>
        </w:rPr>
        <w:t>. Protein intensity was normalized to the loading control (</w:t>
      </w:r>
      <w:r w:rsidR="003B2D85" w:rsidRPr="00386A4B">
        <w:rPr>
          <w:rFonts w:ascii="Times New Roman" w:hAnsi="Times New Roman" w:cs="Times New Roman"/>
        </w:rPr>
        <w:sym w:font="Symbol" w:char="F062"/>
      </w:r>
      <w:r w:rsidR="003B2D85" w:rsidRPr="00386A4B">
        <w:rPr>
          <w:rFonts w:ascii="Times New Roman" w:hAnsi="Times New Roman" w:cs="Times New Roman"/>
        </w:rPr>
        <w:t>-actin</w:t>
      </w:r>
      <w:r w:rsidR="003B2D85">
        <w:rPr>
          <w:rFonts w:ascii="Times New Roman" w:hAnsi="Times New Roman" w:cs="Times New Roman"/>
        </w:rPr>
        <w:t xml:space="preserve">). </w:t>
      </w:r>
      <w:proofErr w:type="gramStart"/>
      <w:r w:rsidR="003B2D85">
        <w:rPr>
          <w:rFonts w:ascii="Times New Roman" w:hAnsi="Times New Roman" w:cs="Times New Roman"/>
        </w:rPr>
        <w:t>Mean and standard deviation of at least three independent experiments.</w:t>
      </w:r>
      <w:proofErr w:type="gramEnd"/>
    </w:p>
    <w:p w:rsidR="003B2D85" w:rsidRDefault="003B2D85" w:rsidP="003B2D85"/>
    <w:p w:rsidR="003B2D85" w:rsidRDefault="003B2D85"/>
    <w:sectPr w:rsidR="003B2D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2D85"/>
    <w:rsid w:val="003B2D85"/>
    <w:rsid w:val="008223EA"/>
    <w:rsid w:val="00862398"/>
    <w:rsid w:val="00A626AB"/>
    <w:rsid w:val="00AB7114"/>
    <w:rsid w:val="00BE7BA0"/>
    <w:rsid w:val="00EB2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D8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D8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ka</dc:creator>
  <cp:lastModifiedBy>luika</cp:lastModifiedBy>
  <cp:revision>3</cp:revision>
  <dcterms:created xsi:type="dcterms:W3CDTF">2017-02-18T04:15:00Z</dcterms:created>
  <dcterms:modified xsi:type="dcterms:W3CDTF">2017-02-20T18:47:00Z</dcterms:modified>
</cp:coreProperties>
</file>